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49B48C" w14:textId="77777777" w:rsidR="00CC0B6D" w:rsidRPr="00015F4E" w:rsidRDefault="00CC0B6D" w:rsidP="00CC0B6D">
      <w:pPr>
        <w:spacing w:line="480" w:lineRule="auto"/>
        <w:rPr>
          <w:color w:val="000000" w:themeColor="text1"/>
          <w:szCs w:val="24"/>
          <w:shd w:val="clear" w:color="auto" w:fill="FFFFFF"/>
        </w:rPr>
      </w:pPr>
      <w:r>
        <w:rPr>
          <w:color w:val="000000" w:themeColor="text1"/>
          <w:szCs w:val="24"/>
          <w:shd w:val="clear" w:color="auto" w:fill="FFFFFF"/>
        </w:rPr>
        <w:t xml:space="preserve">Online </w:t>
      </w:r>
      <w:r w:rsidRPr="00015F4E">
        <w:rPr>
          <w:color w:val="000000" w:themeColor="text1"/>
          <w:szCs w:val="24"/>
          <w:shd w:val="clear" w:color="auto" w:fill="FFFFFF"/>
        </w:rPr>
        <w:t>Supplement</w:t>
      </w:r>
      <w:r>
        <w:rPr>
          <w:color w:val="000000" w:themeColor="text1"/>
          <w:szCs w:val="24"/>
          <w:shd w:val="clear" w:color="auto" w:fill="FFFFFF"/>
        </w:rPr>
        <w:t>ary</w:t>
      </w:r>
      <w:r w:rsidRPr="00015F4E">
        <w:rPr>
          <w:color w:val="000000" w:themeColor="text1"/>
          <w:szCs w:val="24"/>
          <w:shd w:val="clear" w:color="auto" w:fill="FFFFFF"/>
        </w:rPr>
        <w:t xml:space="preserve"> Table 1. Characteristics of Transition Patterns</w:t>
      </w:r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2970"/>
        <w:gridCol w:w="2211"/>
        <w:gridCol w:w="2209"/>
        <w:gridCol w:w="2209"/>
        <w:gridCol w:w="2209"/>
      </w:tblGrid>
      <w:tr w:rsidR="00CC0B6D" w:rsidRPr="004B0649" w14:paraId="0AA2FE0C" w14:textId="77777777" w:rsidTr="00FB5E2E">
        <w:trPr>
          <w:trHeight w:val="341"/>
          <w:jc w:val="center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5ED6" w14:textId="369E4B84" w:rsidR="00CC0B6D" w:rsidRPr="00CC0B6D" w:rsidRDefault="00CC0B6D" w:rsidP="00FB5E2E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C0B6D">
              <w:rPr>
                <w:b/>
                <w:bCs/>
                <w:color w:val="000000" w:themeColor="text1"/>
                <w:sz w:val="18"/>
                <w:szCs w:val="18"/>
              </w:rPr>
              <w:t>Variable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1ADF" w14:textId="77777777" w:rsidR="00CC0B6D" w:rsidRPr="004B0649" w:rsidRDefault="00CC0B6D" w:rsidP="00FB5E2E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it-IT"/>
              </w:rPr>
            </w:pPr>
            <w:r w:rsidRPr="004B0649">
              <w:rPr>
                <w:b/>
                <w:bCs/>
                <w:color w:val="000000" w:themeColor="text1"/>
                <w:sz w:val="18"/>
                <w:szCs w:val="18"/>
                <w:lang w:val="it-IT"/>
              </w:rPr>
              <w:t>Non-Frail to Non-Frail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AC2D6" w14:textId="77777777" w:rsidR="00CC0B6D" w:rsidRPr="004B0649" w:rsidRDefault="00CC0B6D" w:rsidP="00FB5E2E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B0649">
              <w:rPr>
                <w:b/>
                <w:bCs/>
                <w:color w:val="000000" w:themeColor="text1"/>
                <w:sz w:val="18"/>
                <w:szCs w:val="18"/>
              </w:rPr>
              <w:t>Non-Frail to Frail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862D" w14:textId="77777777" w:rsidR="00CC0B6D" w:rsidRPr="004B0649" w:rsidRDefault="00CC0B6D" w:rsidP="00FB5E2E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B0649">
              <w:rPr>
                <w:b/>
                <w:bCs/>
                <w:color w:val="000000" w:themeColor="text1"/>
                <w:sz w:val="18"/>
                <w:szCs w:val="18"/>
              </w:rPr>
              <w:t>Frail to Non-Frail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53EB2" w14:textId="77777777" w:rsidR="00CC0B6D" w:rsidRPr="004B0649" w:rsidRDefault="00CC0B6D" w:rsidP="00FB5E2E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B0649">
              <w:rPr>
                <w:b/>
                <w:bCs/>
                <w:color w:val="000000" w:themeColor="text1"/>
                <w:sz w:val="18"/>
                <w:szCs w:val="18"/>
              </w:rPr>
              <w:t>Frail to Frail</w:t>
            </w:r>
          </w:p>
        </w:tc>
      </w:tr>
      <w:tr w:rsidR="00CC0B6D" w:rsidRPr="004B0649" w14:paraId="30483309" w14:textId="77777777" w:rsidTr="00FB5E2E">
        <w:trPr>
          <w:trHeight w:val="20"/>
          <w:jc w:val="center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8BB7F" w14:textId="77777777" w:rsidR="00CC0B6D" w:rsidRPr="004B0649" w:rsidRDefault="00CC0B6D" w:rsidP="00FB5E2E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B0649">
              <w:rPr>
                <w:b/>
                <w:bCs/>
                <w:color w:val="000000" w:themeColor="text1"/>
                <w:sz w:val="18"/>
                <w:szCs w:val="18"/>
              </w:rPr>
              <w:t>HIV status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DC643" w14:textId="77777777" w:rsidR="00CC0B6D" w:rsidRPr="004B0649" w:rsidRDefault="00CC0B6D" w:rsidP="00FB5E2E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BCAFC" w14:textId="77777777" w:rsidR="00CC0B6D" w:rsidRPr="004B0649" w:rsidRDefault="00CC0B6D" w:rsidP="00FB5E2E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70CCC" w14:textId="77777777" w:rsidR="00CC0B6D" w:rsidRPr="004B0649" w:rsidRDefault="00CC0B6D" w:rsidP="00FB5E2E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2D37D" w14:textId="77777777" w:rsidR="00CC0B6D" w:rsidRPr="004B0649" w:rsidRDefault="00CC0B6D" w:rsidP="00FB5E2E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C0B6D" w:rsidRPr="004B0649" w14:paraId="3E1C977F" w14:textId="77777777" w:rsidTr="00FB5E2E">
        <w:trPr>
          <w:trHeight w:val="20"/>
          <w:jc w:val="center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A4D4" w14:textId="77777777" w:rsidR="00CC0B6D" w:rsidRPr="004B0649" w:rsidRDefault="00CC0B6D" w:rsidP="00FB5E2E">
            <w:pPr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 xml:space="preserve">   HIV-positive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23A92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47.3% (44.0%-50.7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DDFE9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45.9% (33.1%-58.8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3C490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45.8% (29.6%-62.0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896C4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53.6% (41.8%-65.4%)</w:t>
            </w:r>
          </w:p>
        </w:tc>
      </w:tr>
      <w:tr w:rsidR="00CC0B6D" w:rsidRPr="004B0649" w14:paraId="04F6971D" w14:textId="77777777" w:rsidTr="00FB5E2E">
        <w:trPr>
          <w:trHeight w:val="20"/>
          <w:jc w:val="center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CC91D" w14:textId="77777777" w:rsidR="00CC0B6D" w:rsidRPr="004B0649" w:rsidRDefault="00CC0B6D" w:rsidP="00FB5E2E">
            <w:pPr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 xml:space="preserve">   HIV-negative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EC3F8B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52.7% (49.3%-56.0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E8173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54.1% (41.2%-66.9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8FD54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54.2% (38.0%-70.4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B76BB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46.4% (34.6%-58.2%)</w:t>
            </w:r>
          </w:p>
        </w:tc>
      </w:tr>
      <w:tr w:rsidR="00CC0B6D" w:rsidRPr="004B0649" w14:paraId="2A981D51" w14:textId="77777777" w:rsidTr="00FB5E2E">
        <w:trPr>
          <w:trHeight w:val="20"/>
          <w:jc w:val="center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FE956" w14:textId="77777777" w:rsidR="00CC0B6D" w:rsidRPr="004B0649" w:rsidRDefault="00CC0B6D" w:rsidP="00FB5E2E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B0649">
              <w:rPr>
                <w:b/>
                <w:bCs/>
                <w:color w:val="000000" w:themeColor="text1"/>
                <w:sz w:val="18"/>
                <w:szCs w:val="18"/>
              </w:rPr>
              <w:t>Race/Ethnicity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74BC1" w14:textId="77777777" w:rsidR="00CC0B6D" w:rsidRPr="004B0649" w:rsidRDefault="00CC0B6D" w:rsidP="00FB5E2E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1F7D8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DE3F3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EA9E3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CC0B6D" w:rsidRPr="004B0649" w14:paraId="623E1FC2" w14:textId="77777777" w:rsidTr="00FB5E2E">
        <w:trPr>
          <w:trHeight w:val="20"/>
          <w:jc w:val="center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97A94" w14:textId="77777777" w:rsidR="00CC0B6D" w:rsidRPr="004B0649" w:rsidRDefault="00CC0B6D" w:rsidP="00FB5E2E">
            <w:pPr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 xml:space="preserve">   Black, non-Hispanic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0500E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18.4% (15.8%-21.1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BE178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26.9% (15.2%-38.6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259984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29.3% (12.7%-45.9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F21BE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35.9% (24.3%-47.6%)</w:t>
            </w:r>
          </w:p>
        </w:tc>
      </w:tr>
      <w:tr w:rsidR="00CC0B6D" w:rsidRPr="004B0649" w14:paraId="4775C7F3" w14:textId="77777777" w:rsidTr="00FB5E2E">
        <w:trPr>
          <w:trHeight w:val="20"/>
          <w:jc w:val="center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535FE" w14:textId="77777777" w:rsidR="00CC0B6D" w:rsidRPr="004B0649" w:rsidRDefault="00CC0B6D" w:rsidP="00FB5E2E">
            <w:pPr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 xml:space="preserve">   Hispanic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4F397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6.2% (4.6%-7.9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1C909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9.9% (2.4%-17.5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8A4EAA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5.0% (1.8%-11.7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894EA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3.1% (0.0%-7.6%)</w:t>
            </w:r>
          </w:p>
        </w:tc>
      </w:tr>
      <w:tr w:rsidR="00CC0B6D" w:rsidRPr="004B0649" w14:paraId="1745DF2F" w14:textId="77777777" w:rsidTr="00FB5E2E">
        <w:trPr>
          <w:trHeight w:val="20"/>
          <w:jc w:val="center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4812F" w14:textId="77777777" w:rsidR="00CC0B6D" w:rsidRPr="004B0649" w:rsidRDefault="00CC0B6D" w:rsidP="00FB5E2E">
            <w:pPr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 xml:space="preserve">   White, non-Hispanic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C9BA0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75.3% (72.4%-78.3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B21C4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63.1% (50.2%-76.1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B3179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65.7% (48.2%-83.2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5BD8F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60.9% (48.9%-72.9%)</w:t>
            </w:r>
          </w:p>
        </w:tc>
      </w:tr>
      <w:tr w:rsidR="00CC0B6D" w:rsidRPr="004B0649" w14:paraId="60C9E814" w14:textId="77777777" w:rsidTr="00FB5E2E">
        <w:trPr>
          <w:trHeight w:val="20"/>
          <w:jc w:val="center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FC572" w14:textId="77777777" w:rsidR="00CC0B6D" w:rsidRPr="004B0649" w:rsidRDefault="00CC0B6D" w:rsidP="00FB5E2E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B0649">
              <w:rPr>
                <w:b/>
                <w:bCs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6892C" w14:textId="77777777" w:rsidR="00CC0B6D" w:rsidRPr="004B0649" w:rsidRDefault="00CC0B6D" w:rsidP="00FB5E2E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9200B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F35A4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9A0C8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CC0B6D" w:rsidRPr="004B0649" w14:paraId="7E8FFB11" w14:textId="77777777" w:rsidTr="00FB5E2E">
        <w:trPr>
          <w:trHeight w:val="20"/>
          <w:jc w:val="center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35C9" w14:textId="77777777" w:rsidR="00CC0B6D" w:rsidRPr="004B0649" w:rsidRDefault="00CC0B6D" w:rsidP="00FB5E2E">
            <w:pPr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 xml:space="preserve">   Less than high school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136C9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2.9% (1.8%-4.0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FA3E6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10.4% (2.5%-18.2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F712B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2.7% (2.6%-7.9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54475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6.7% (0.6%-12.9%)</w:t>
            </w:r>
          </w:p>
        </w:tc>
      </w:tr>
      <w:tr w:rsidR="00CC0B6D" w:rsidRPr="004B0649" w14:paraId="64D17D8E" w14:textId="77777777" w:rsidTr="00FB5E2E">
        <w:trPr>
          <w:trHeight w:val="20"/>
          <w:jc w:val="center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FAEB6" w14:textId="77777777" w:rsidR="00CC0B6D" w:rsidRPr="004B0649" w:rsidRDefault="00CC0B6D" w:rsidP="00FB5E2E">
            <w:pPr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 xml:space="preserve">   High school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E7FEB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8.1% (6.3%-10.0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E2154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15.5% (6.2%-24.7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16DE2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13.5% (1.5%-25.4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12CD3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18.2% (9.0%-27.3%)</w:t>
            </w:r>
          </w:p>
        </w:tc>
      </w:tr>
      <w:tr w:rsidR="00CC0B6D" w:rsidRPr="004B0649" w14:paraId="4D329B50" w14:textId="77777777" w:rsidTr="00FB5E2E">
        <w:trPr>
          <w:trHeight w:val="20"/>
          <w:jc w:val="center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AA7CC" w14:textId="77777777" w:rsidR="00CC0B6D" w:rsidRPr="004B0649" w:rsidRDefault="00CC0B6D" w:rsidP="00FB5E2E">
            <w:pPr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 xml:space="preserve">   College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41693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51.2% (47.9%-54.6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2DA98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35.3% (23.0%-47.7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8E736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48.8% (32.5%-65.1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AF555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43.1% (31.4%-54.7%)</w:t>
            </w:r>
          </w:p>
        </w:tc>
      </w:tr>
      <w:tr w:rsidR="00CC0B6D" w:rsidRPr="004B0649" w14:paraId="578560A1" w14:textId="77777777" w:rsidTr="00FB5E2E">
        <w:trPr>
          <w:trHeight w:val="20"/>
          <w:jc w:val="center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D394F" w14:textId="77777777" w:rsidR="00CC0B6D" w:rsidRPr="004B0649" w:rsidRDefault="00CC0B6D" w:rsidP="00FB5E2E">
            <w:pPr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 xml:space="preserve">   Graduate school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C5F18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37.8% (34.5%-41.0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8FBEE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38.8% (26.2%-51.4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595A1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35.1% (17.8%-52.3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A15DB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32.0% (20.8%-43.2%)</w:t>
            </w:r>
          </w:p>
        </w:tc>
      </w:tr>
      <w:tr w:rsidR="00CC0B6D" w:rsidRPr="004B0649" w14:paraId="4ECB07E9" w14:textId="77777777" w:rsidTr="00FB5E2E">
        <w:trPr>
          <w:trHeight w:val="20"/>
          <w:jc w:val="center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8D3CF" w14:textId="77777777" w:rsidR="00CC0B6D" w:rsidRPr="004B0649" w:rsidRDefault="00CC0B6D" w:rsidP="00FB5E2E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B0649">
              <w:rPr>
                <w:b/>
                <w:bCs/>
                <w:color w:val="000000" w:themeColor="text1"/>
                <w:sz w:val="18"/>
                <w:szCs w:val="18"/>
              </w:rPr>
              <w:t>Aging satisfaction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28570" w14:textId="77777777" w:rsidR="00CC0B6D" w:rsidRPr="004B0649" w:rsidRDefault="00CC0B6D" w:rsidP="00FB5E2E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60056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7DD9B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D282C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CC0B6D" w:rsidRPr="004B0649" w14:paraId="6D1F372A" w14:textId="77777777" w:rsidTr="00FB5E2E">
        <w:trPr>
          <w:trHeight w:val="20"/>
          <w:jc w:val="center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B6403" w14:textId="77777777" w:rsidR="00CC0B6D" w:rsidRPr="004B0649" w:rsidRDefault="00CC0B6D" w:rsidP="00FB5E2E">
            <w:pPr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 xml:space="preserve">   Low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8B649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22.4% (19.4%-25.3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5D746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43.9% (30.9%-57.0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08094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49.5% (31.9%-67.0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19A09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65.7% (54.2%-77.2%)</w:t>
            </w:r>
          </w:p>
        </w:tc>
      </w:tr>
      <w:tr w:rsidR="00CC0B6D" w:rsidRPr="004B0649" w14:paraId="1EBA2493" w14:textId="77777777" w:rsidTr="00FB5E2E">
        <w:trPr>
          <w:trHeight w:val="20"/>
          <w:jc w:val="center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435AD" w14:textId="77777777" w:rsidR="00CC0B6D" w:rsidRPr="004B0649" w:rsidRDefault="00CC0B6D" w:rsidP="00FB5E2E">
            <w:pPr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 xml:space="preserve">   High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C0B96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52.1% (48.6%-55.7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535E2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31.8% (19.8%-43.7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E10860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22.3% (8.8%-35.8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B2C95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10.4% (2.8%-18.0%)</w:t>
            </w:r>
          </w:p>
        </w:tc>
      </w:tr>
      <w:tr w:rsidR="00CC0B6D" w:rsidRPr="004B0649" w14:paraId="3E1C9658" w14:textId="77777777" w:rsidTr="00FB5E2E">
        <w:trPr>
          <w:trHeight w:val="20"/>
          <w:jc w:val="center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EA13" w14:textId="77777777" w:rsidR="00CC0B6D" w:rsidRPr="004B0649" w:rsidRDefault="00CC0B6D" w:rsidP="00FB5E2E">
            <w:pPr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 xml:space="preserve">   Moderate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5D078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25.5% (22.4%-28.5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B3ED9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24.3% (13.4%-35.2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6C799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28.2% (13.2%-43.3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41E56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23.9% (13.9%-34.0%)</w:t>
            </w:r>
          </w:p>
        </w:tc>
      </w:tr>
      <w:tr w:rsidR="00CC0B6D" w:rsidRPr="004B0649" w14:paraId="3B416B0A" w14:textId="77777777" w:rsidTr="00FB5E2E">
        <w:trPr>
          <w:trHeight w:val="20"/>
          <w:jc w:val="center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8449" w14:textId="77777777" w:rsidR="00CC0B6D" w:rsidRPr="004B0649" w:rsidRDefault="00CC0B6D" w:rsidP="00FB5E2E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B0649">
              <w:rPr>
                <w:b/>
                <w:bCs/>
                <w:color w:val="000000" w:themeColor="text1"/>
                <w:sz w:val="18"/>
                <w:szCs w:val="18"/>
              </w:rPr>
              <w:t>Aging Discrepancy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FC7F4" w14:textId="77777777" w:rsidR="00CC0B6D" w:rsidRPr="004B0649" w:rsidRDefault="00CC0B6D" w:rsidP="00FB5E2E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6908B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3E11D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FED59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CC0B6D" w:rsidRPr="004B0649" w14:paraId="2D8C7644" w14:textId="77777777" w:rsidTr="00FB5E2E">
        <w:trPr>
          <w:trHeight w:val="20"/>
          <w:jc w:val="center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43446" w14:textId="77777777" w:rsidR="00CC0B6D" w:rsidRPr="004B0649" w:rsidRDefault="00CC0B6D" w:rsidP="00FB5E2E">
            <w:pPr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 xml:space="preserve">   Older subjective age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652DF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5.7% (4.0%-7.3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60F01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13.1% (4.5%-21.7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A529B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21.2% (7.8%-34.7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FFBD1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25.5% (15.3%-35.8%)</w:t>
            </w:r>
          </w:p>
        </w:tc>
      </w:tr>
      <w:tr w:rsidR="00CC0B6D" w:rsidRPr="004B0649" w14:paraId="6BBF4D06" w14:textId="77777777" w:rsidTr="00FB5E2E">
        <w:trPr>
          <w:trHeight w:val="20"/>
          <w:jc w:val="center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1D391" w14:textId="77777777" w:rsidR="00CC0B6D" w:rsidRPr="004B0649" w:rsidRDefault="00CC0B6D" w:rsidP="00FB5E2E">
            <w:pPr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 xml:space="preserve">   Younger subjective age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E1261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81.3% (78.5%-84.0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3EF9F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72.5% (61.0%-83.9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CB101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48.4% (31.5%-65.3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F5225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58.3% (46.6%-70.1%)</w:t>
            </w:r>
          </w:p>
        </w:tc>
      </w:tr>
      <w:tr w:rsidR="00CC0B6D" w:rsidRPr="004B0649" w14:paraId="5E1FFAF7" w14:textId="77777777" w:rsidTr="00FB5E2E">
        <w:trPr>
          <w:trHeight w:val="20"/>
          <w:jc w:val="center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ADB7D" w14:textId="77777777" w:rsidR="00CC0B6D" w:rsidRPr="004B0649" w:rsidRDefault="00CC0B6D" w:rsidP="00FB5E2E">
            <w:pPr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 xml:space="preserve">   No age discrepancy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30B13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13.0% (10.7%-15.4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CA860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14.4% (5.4%-23.5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447DD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30.3% (15.4%-45.3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5ACB9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16.1% (7.6%-24.6%)</w:t>
            </w:r>
          </w:p>
        </w:tc>
      </w:tr>
      <w:tr w:rsidR="00CC0B6D" w:rsidRPr="004B0649" w14:paraId="70B1172C" w14:textId="77777777" w:rsidTr="00FB5E2E">
        <w:trPr>
          <w:trHeight w:val="20"/>
          <w:jc w:val="center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BB3B2" w14:textId="77777777" w:rsidR="00CC0B6D" w:rsidRPr="004B0649" w:rsidRDefault="00CC0B6D" w:rsidP="00FB5E2E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B0649">
              <w:rPr>
                <w:b/>
                <w:bCs/>
                <w:color w:val="000000" w:themeColor="text1"/>
                <w:sz w:val="18"/>
                <w:szCs w:val="18"/>
              </w:rPr>
              <w:t>Baseline frailty (visit 62 or 63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95E98" w14:textId="77777777" w:rsidR="00CC0B6D" w:rsidRPr="004B0649" w:rsidRDefault="00CC0B6D" w:rsidP="00FB5E2E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EF07E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CF49A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0A831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CC0B6D" w:rsidRPr="004B0649" w14:paraId="322350F3" w14:textId="77777777" w:rsidTr="00FB5E2E">
        <w:trPr>
          <w:trHeight w:val="20"/>
          <w:jc w:val="center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D5BD" w14:textId="77777777" w:rsidR="00CC0B6D" w:rsidRPr="004B0649" w:rsidRDefault="00CC0B6D" w:rsidP="00FB5E2E">
            <w:pPr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 xml:space="preserve">   Non-frail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E9D16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95.1% (93.6%-96.6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D1E46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78.6% (67.9%-89.4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F2FA2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61.6% (46.0%-77.1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32947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40.0% (28.2%-51.8%)</w:t>
            </w:r>
          </w:p>
        </w:tc>
      </w:tr>
      <w:tr w:rsidR="00CC0B6D" w:rsidRPr="004B0649" w14:paraId="3074259E" w14:textId="77777777" w:rsidTr="00FB5E2E">
        <w:trPr>
          <w:trHeight w:val="20"/>
          <w:jc w:val="center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5510C" w14:textId="77777777" w:rsidR="00CC0B6D" w:rsidRPr="004B0649" w:rsidRDefault="00CC0B6D" w:rsidP="00FB5E2E">
            <w:pPr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 xml:space="preserve">   Frail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2F9DF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4.9% (3.4%-6.4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8C8E9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21.4% (10.6%-32.1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077E0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38.4% (22.9%-54.0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38F10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60.0% (48.2%-71.8%)</w:t>
            </w:r>
          </w:p>
        </w:tc>
      </w:tr>
      <w:tr w:rsidR="00CC0B6D" w:rsidRPr="004B0649" w14:paraId="10485FE2" w14:textId="77777777" w:rsidTr="00FB5E2E">
        <w:trPr>
          <w:trHeight w:val="20"/>
          <w:jc w:val="center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3D8D7" w14:textId="77777777" w:rsidR="00CC0B6D" w:rsidRPr="004B0649" w:rsidRDefault="00CC0B6D" w:rsidP="00FB5E2E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B0649">
              <w:rPr>
                <w:b/>
                <w:bCs/>
                <w:color w:val="000000" w:themeColor="text1"/>
                <w:sz w:val="18"/>
                <w:szCs w:val="18"/>
              </w:rPr>
              <w:t>Comorbidity reported at visit 64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2A405" w14:textId="77777777" w:rsidR="00CC0B6D" w:rsidRPr="004B0649" w:rsidRDefault="00CC0B6D" w:rsidP="00FB5E2E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B2DA7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357B4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86DC8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CC0B6D" w:rsidRPr="004B0649" w14:paraId="23CF46E1" w14:textId="77777777" w:rsidTr="00FB5E2E">
        <w:trPr>
          <w:trHeight w:val="20"/>
          <w:jc w:val="center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32CDB" w14:textId="77777777" w:rsidR="00CC0B6D" w:rsidRPr="004B0649" w:rsidRDefault="00CC0B6D" w:rsidP="00FB5E2E">
            <w:pPr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 xml:space="preserve">   Hepatitis C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C998A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5.1% (3.5%-6.6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AFDA7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16.9% (7.5%-26.3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1C431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13.3% (1.1%-25.5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04978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9.2% (2.2%-16.2%)</w:t>
            </w:r>
          </w:p>
        </w:tc>
      </w:tr>
      <w:tr w:rsidR="00CC0B6D" w:rsidRPr="004B0649" w14:paraId="181024DA" w14:textId="77777777" w:rsidTr="00FB5E2E">
        <w:trPr>
          <w:trHeight w:val="20"/>
          <w:jc w:val="center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E7C0" w14:textId="77777777" w:rsidR="00CC0B6D" w:rsidRPr="004B0649" w:rsidRDefault="00CC0B6D" w:rsidP="00FB5E2E">
            <w:pPr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 xml:space="preserve">   High blood pressure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D8B90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24.6% (21.7%-27.6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FF2D8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36.1% (23.6%-48.6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43902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21.4% (7.8%-34.9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BFB30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34.2% (22.5%-46.0%)</w:t>
            </w:r>
          </w:p>
        </w:tc>
      </w:tr>
      <w:tr w:rsidR="00CC0B6D" w:rsidRPr="004B0649" w14:paraId="0E76BD02" w14:textId="77777777" w:rsidTr="00FB5E2E">
        <w:trPr>
          <w:trHeight w:val="20"/>
          <w:jc w:val="center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6C74" w14:textId="77777777" w:rsidR="00CC0B6D" w:rsidRPr="004B0649" w:rsidRDefault="00CC0B6D" w:rsidP="00FB5E2E">
            <w:pPr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 xml:space="preserve">   Diabetes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76CE3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13.4% (10.8%-16.1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93CFF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17.7% (7.3%-28.2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5D820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32.4% (13.8%-51.1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14D7E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33.7% (21.2%-46.3%)</w:t>
            </w:r>
          </w:p>
        </w:tc>
      </w:tr>
      <w:tr w:rsidR="00CC0B6D" w:rsidRPr="004B0649" w14:paraId="561B9D14" w14:textId="77777777" w:rsidTr="00FB5E2E">
        <w:trPr>
          <w:trHeight w:val="20"/>
          <w:jc w:val="center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DAE38" w14:textId="77777777" w:rsidR="00CC0B6D" w:rsidRPr="004B0649" w:rsidRDefault="00CC0B6D" w:rsidP="00FB5E2E">
            <w:pPr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 xml:space="preserve">   Depressive symptoms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198E5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13.9% (11.5%-16.4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638175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24.8% (12.9%-36.6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A0713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31.6% (15.6%-47.6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E25C4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43.1% (30.6%-55.5%)</w:t>
            </w:r>
          </w:p>
        </w:tc>
      </w:tr>
      <w:tr w:rsidR="00CC0B6D" w:rsidRPr="004B0649" w14:paraId="6BA7227D" w14:textId="77777777" w:rsidTr="00FB5E2E">
        <w:trPr>
          <w:trHeight w:val="20"/>
          <w:jc w:val="center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5F00A" w14:textId="77777777" w:rsidR="00CC0B6D" w:rsidRPr="004B0649" w:rsidRDefault="00CC0B6D" w:rsidP="00FB5E2E">
            <w:pPr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 xml:space="preserve">   Dyslipidemia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69F6C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80.7% (77.9%-83.6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EF2BD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74.1% (62.1%-86.1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303EA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79.7% (65.4%-94.1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A1E3E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90.6% (82.6%-98.5%)</w:t>
            </w:r>
          </w:p>
        </w:tc>
      </w:tr>
      <w:tr w:rsidR="00CC0B6D" w:rsidRPr="004B0649" w14:paraId="128900B8" w14:textId="77777777" w:rsidTr="00FB5E2E">
        <w:trPr>
          <w:trHeight w:val="20"/>
          <w:jc w:val="center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F9D1" w14:textId="77777777" w:rsidR="00CC0B6D" w:rsidRPr="004B0649" w:rsidRDefault="00CC0B6D" w:rsidP="00FB5E2E">
            <w:pPr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 xml:space="preserve">   Kidney or liver disease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689AF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18.2% (15.5%-21.0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CF8B4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21.2% (10.2%-32.2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E1497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33.1% (16.6%-49.6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8C0CA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32.5% (20.7%-44.3%)</w:t>
            </w:r>
          </w:p>
        </w:tc>
      </w:tr>
      <w:tr w:rsidR="00CC0B6D" w:rsidRPr="004B0649" w14:paraId="0F342FAC" w14:textId="77777777" w:rsidTr="00FB5E2E">
        <w:trPr>
          <w:trHeight w:val="20"/>
          <w:jc w:val="center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D45B9" w14:textId="77777777" w:rsidR="00CC0B6D" w:rsidRPr="004B0649" w:rsidRDefault="00CC0B6D" w:rsidP="00FB5E2E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B0649">
              <w:rPr>
                <w:b/>
                <w:bCs/>
                <w:color w:val="000000" w:themeColor="text1"/>
                <w:sz w:val="18"/>
                <w:szCs w:val="18"/>
              </w:rPr>
              <w:t>Comorbidity reported at visit 67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88A7F" w14:textId="77777777" w:rsidR="00CC0B6D" w:rsidRPr="004B0649" w:rsidRDefault="00CC0B6D" w:rsidP="00FB5E2E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B0649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5FE21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32994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EFAB1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CC0B6D" w:rsidRPr="004B0649" w14:paraId="6FB0770C" w14:textId="77777777" w:rsidTr="00FB5E2E">
        <w:trPr>
          <w:trHeight w:val="20"/>
          <w:jc w:val="center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58504" w14:textId="77777777" w:rsidR="00CC0B6D" w:rsidRPr="004B0649" w:rsidRDefault="00CC0B6D" w:rsidP="00FB5E2E">
            <w:pPr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 xml:space="preserve">   High blood pressure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CD8C0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21.6% (18.7%-24.4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3FF9E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19.2% (9.0%-29.4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E1F6E9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23.9% (9.5%-38.3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A306C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22.7% (13.1%-32.2%)</w:t>
            </w:r>
          </w:p>
        </w:tc>
      </w:tr>
      <w:tr w:rsidR="00CC0B6D" w:rsidRPr="004B0649" w14:paraId="0CBDDE4E" w14:textId="77777777" w:rsidTr="00FB5E2E">
        <w:trPr>
          <w:trHeight w:val="20"/>
          <w:jc w:val="center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40310" w14:textId="77777777" w:rsidR="00CC0B6D" w:rsidRPr="004B0649" w:rsidRDefault="00CC0B6D" w:rsidP="00FB5E2E">
            <w:pPr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 xml:space="preserve">   Diabetes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678D1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13.3% (10.8%-15.9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5DB5E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16.4% (5.1%-27.6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D7F22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31.9% (11.0%-52.7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34152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30.1% (17.9%-42.4%)</w:t>
            </w:r>
          </w:p>
        </w:tc>
      </w:tr>
      <w:tr w:rsidR="00CC0B6D" w:rsidRPr="004B0649" w14:paraId="5DE83556" w14:textId="77777777" w:rsidTr="00FB5E2E">
        <w:trPr>
          <w:trHeight w:val="20"/>
          <w:jc w:val="center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FEF2" w14:textId="77777777" w:rsidR="00CC0B6D" w:rsidRPr="004B0649" w:rsidRDefault="00CC0B6D" w:rsidP="00FB5E2E">
            <w:pPr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 xml:space="preserve">   Depressive symptoms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274FC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15.2% (12.6%-17.8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ED71E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42.4% (28.7%-56.1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F5F22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32.2% (14.3%-50.1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16EE6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46.8% (34.3%-59.3%)</w:t>
            </w:r>
          </w:p>
        </w:tc>
      </w:tr>
      <w:tr w:rsidR="00CC0B6D" w:rsidRPr="004B0649" w14:paraId="34BA95C7" w14:textId="77777777" w:rsidTr="00FB5E2E">
        <w:trPr>
          <w:trHeight w:val="20"/>
          <w:jc w:val="center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FE88" w14:textId="77777777" w:rsidR="00CC0B6D" w:rsidRPr="004B0649" w:rsidRDefault="00CC0B6D" w:rsidP="00FB5E2E">
            <w:pPr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 xml:space="preserve">   Dyslipidemia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B7C86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80.0% (77.1%-82.9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507B5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73.4% (60.0%-86.9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657B4E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83.5% (68.6%-98.5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81CED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82.7% (71.4%-94.1%)</w:t>
            </w:r>
          </w:p>
        </w:tc>
      </w:tr>
      <w:tr w:rsidR="00CC0B6D" w:rsidRPr="004B0649" w14:paraId="45E8694A" w14:textId="77777777" w:rsidTr="00FB5E2E">
        <w:trPr>
          <w:trHeight w:val="20"/>
          <w:jc w:val="center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0B96C" w14:textId="77777777" w:rsidR="00CC0B6D" w:rsidRPr="004B0649" w:rsidRDefault="00CC0B6D" w:rsidP="00FB5E2E">
            <w:pPr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 xml:space="preserve">   Kidney or liver disease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6650A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16.7% (14.0%-19.4%)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EED67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18.9% (7.4%-30.4%)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647D0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29.0% (12.3%-45.7%)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D9D4C" w14:textId="77777777" w:rsidR="00CC0B6D" w:rsidRPr="004B0649" w:rsidRDefault="00CC0B6D" w:rsidP="00FB5E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0649">
              <w:rPr>
                <w:color w:val="000000" w:themeColor="text1"/>
                <w:sz w:val="18"/>
                <w:szCs w:val="18"/>
              </w:rPr>
              <w:t>28.4% (16.7%-40.0%)</w:t>
            </w:r>
          </w:p>
        </w:tc>
      </w:tr>
    </w:tbl>
    <w:p w14:paraId="560E55AE" w14:textId="77777777" w:rsidR="006B2462" w:rsidRDefault="006B2462" w:rsidP="00CC0B6D"/>
    <w:sectPr w:rsidR="006B2462" w:rsidSect="004B0649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6D8159" w14:textId="77777777" w:rsidR="00A27AC9" w:rsidRDefault="00A27AC9" w:rsidP="00CC0B6D">
      <w:r>
        <w:separator/>
      </w:r>
    </w:p>
  </w:endnote>
  <w:endnote w:type="continuationSeparator" w:id="0">
    <w:p w14:paraId="18E8B9F0" w14:textId="77777777" w:rsidR="00A27AC9" w:rsidRDefault="00A27AC9" w:rsidP="00CC0B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4CBCBF" w14:textId="77777777" w:rsidR="00A27AC9" w:rsidRDefault="00A27AC9" w:rsidP="00CC0B6D">
      <w:r>
        <w:separator/>
      </w:r>
    </w:p>
  </w:footnote>
  <w:footnote w:type="continuationSeparator" w:id="0">
    <w:p w14:paraId="1B752DB9" w14:textId="77777777" w:rsidR="00A27AC9" w:rsidRDefault="00A27AC9" w:rsidP="00CC0B6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B021D1" w14:textId="65163B42" w:rsidR="00CC0B6D" w:rsidRPr="00CC0B6D" w:rsidRDefault="00CC0B6D" w:rsidP="00CC0B6D">
    <w:pPr>
      <w:pStyle w:val="Header"/>
      <w:rPr>
        <w:sz w:val="16"/>
        <w:szCs w:val="12"/>
      </w:rPr>
    </w:pPr>
    <w:r w:rsidRPr="00CC0B6D">
      <w:rPr>
        <w:i/>
        <w:iCs/>
        <w:sz w:val="16"/>
        <w:szCs w:val="12"/>
      </w:rPr>
      <w:t>Innovation in Aging</w:t>
    </w:r>
    <w:r>
      <w:rPr>
        <w:sz w:val="16"/>
        <w:szCs w:val="12"/>
      </w:rPr>
      <w:t xml:space="preserve"> Online Supplementary Material: </w:t>
    </w:r>
    <w:r w:rsidRPr="00CC0B6D">
      <w:rPr>
        <w:sz w:val="16"/>
        <w:szCs w:val="12"/>
      </w:rPr>
      <w:t>Nieves-Lugo, K</w:t>
    </w:r>
    <w:r>
      <w:rPr>
        <w:sz w:val="16"/>
        <w:szCs w:val="12"/>
      </w:rPr>
      <w:t xml:space="preserve">., </w:t>
    </w:r>
    <w:r w:rsidRPr="00CC0B6D">
      <w:rPr>
        <w:sz w:val="16"/>
        <w:szCs w:val="12"/>
      </w:rPr>
      <w:t>Ware, D</w:t>
    </w:r>
    <w:r>
      <w:rPr>
        <w:sz w:val="16"/>
        <w:szCs w:val="12"/>
      </w:rPr>
      <w:t>.,</w:t>
    </w:r>
    <w:r w:rsidRPr="00CC0B6D">
      <w:rPr>
        <w:sz w:val="16"/>
        <w:szCs w:val="12"/>
      </w:rPr>
      <w:t xml:space="preserve"> </w:t>
    </w:r>
    <w:proofErr w:type="spellStart"/>
    <w:r w:rsidRPr="00CC0B6D">
      <w:rPr>
        <w:sz w:val="16"/>
        <w:szCs w:val="12"/>
      </w:rPr>
      <w:t>Althoff</w:t>
    </w:r>
    <w:proofErr w:type="spellEnd"/>
    <w:r w:rsidRPr="00CC0B6D">
      <w:rPr>
        <w:sz w:val="16"/>
        <w:szCs w:val="12"/>
      </w:rPr>
      <w:t>, K</w:t>
    </w:r>
    <w:r>
      <w:rPr>
        <w:sz w:val="16"/>
        <w:szCs w:val="12"/>
      </w:rPr>
      <w:t>.,</w:t>
    </w:r>
    <w:r w:rsidRPr="00CC0B6D">
      <w:rPr>
        <w:sz w:val="16"/>
        <w:szCs w:val="12"/>
      </w:rPr>
      <w:t xml:space="preserve"> Brennan-Ing, M</w:t>
    </w:r>
    <w:r>
      <w:rPr>
        <w:sz w:val="16"/>
        <w:szCs w:val="12"/>
      </w:rPr>
      <w:t>.,</w:t>
    </w:r>
    <w:r w:rsidRPr="00CC0B6D">
      <w:rPr>
        <w:sz w:val="16"/>
        <w:szCs w:val="12"/>
      </w:rPr>
      <w:t xml:space="preserve"> Meanley, S</w:t>
    </w:r>
    <w:r>
      <w:rPr>
        <w:sz w:val="16"/>
        <w:szCs w:val="12"/>
      </w:rPr>
      <w:t>.,</w:t>
    </w:r>
    <w:r w:rsidRPr="00CC0B6D">
      <w:rPr>
        <w:sz w:val="16"/>
        <w:szCs w:val="12"/>
      </w:rPr>
      <w:t xml:space="preserve"> Brown, A</w:t>
    </w:r>
    <w:r>
      <w:rPr>
        <w:sz w:val="16"/>
        <w:szCs w:val="12"/>
      </w:rPr>
      <w:t>. L.,</w:t>
    </w:r>
    <w:r w:rsidRPr="00CC0B6D">
      <w:rPr>
        <w:sz w:val="16"/>
        <w:szCs w:val="12"/>
      </w:rPr>
      <w:t xml:space="preserve"> </w:t>
    </w:r>
    <w:proofErr w:type="spellStart"/>
    <w:r w:rsidRPr="00CC0B6D">
      <w:rPr>
        <w:sz w:val="16"/>
        <w:szCs w:val="12"/>
      </w:rPr>
      <w:t>Haberlen</w:t>
    </w:r>
    <w:proofErr w:type="spellEnd"/>
    <w:r w:rsidRPr="00CC0B6D">
      <w:rPr>
        <w:sz w:val="16"/>
        <w:szCs w:val="12"/>
      </w:rPr>
      <w:t>, S</w:t>
    </w:r>
    <w:r>
      <w:rPr>
        <w:sz w:val="16"/>
        <w:szCs w:val="12"/>
      </w:rPr>
      <w:t>. A.,</w:t>
    </w:r>
    <w:r w:rsidRPr="00CC0B6D">
      <w:rPr>
        <w:sz w:val="16"/>
        <w:szCs w:val="12"/>
      </w:rPr>
      <w:t xml:space="preserve"> Masters, M</w:t>
    </w:r>
    <w:r>
      <w:rPr>
        <w:sz w:val="16"/>
        <w:szCs w:val="12"/>
      </w:rPr>
      <w:t>.,</w:t>
    </w:r>
    <w:r w:rsidRPr="00CC0B6D">
      <w:rPr>
        <w:sz w:val="16"/>
        <w:szCs w:val="12"/>
      </w:rPr>
      <w:t xml:space="preserve"> Egan, J</w:t>
    </w:r>
    <w:r>
      <w:rPr>
        <w:sz w:val="16"/>
        <w:szCs w:val="12"/>
      </w:rPr>
      <w:t>. E.,</w:t>
    </w:r>
    <w:r w:rsidRPr="00CC0B6D">
      <w:rPr>
        <w:sz w:val="16"/>
        <w:szCs w:val="12"/>
      </w:rPr>
      <w:t xml:space="preserve"> Friedman, M</w:t>
    </w:r>
    <w:r>
      <w:rPr>
        <w:sz w:val="16"/>
        <w:szCs w:val="12"/>
      </w:rPr>
      <w:t>. R.,</w:t>
    </w:r>
    <w:r w:rsidRPr="00CC0B6D">
      <w:rPr>
        <w:sz w:val="16"/>
        <w:szCs w:val="12"/>
      </w:rPr>
      <w:t xml:space="preserve"> </w:t>
    </w:r>
    <w:proofErr w:type="spellStart"/>
    <w:r w:rsidRPr="00CC0B6D">
      <w:rPr>
        <w:sz w:val="16"/>
        <w:szCs w:val="12"/>
      </w:rPr>
      <w:t>Plankey</w:t>
    </w:r>
    <w:proofErr w:type="spellEnd"/>
    <w:r w:rsidRPr="00CC0B6D">
      <w:rPr>
        <w:sz w:val="16"/>
        <w:szCs w:val="12"/>
      </w:rPr>
      <w:t>, M</w:t>
    </w:r>
    <w:r>
      <w:rPr>
        <w:sz w:val="16"/>
        <w:szCs w:val="12"/>
      </w:rPr>
      <w:t>.</w:t>
    </w:r>
    <w:r w:rsidRPr="00CC0B6D">
      <w:rPr>
        <w:sz w:val="16"/>
        <w:szCs w:val="12"/>
      </w:rPr>
      <w:t xml:space="preserve"> </w:t>
    </w:r>
    <w:r w:rsidRPr="00CC0B6D">
      <w:rPr>
        <w:sz w:val="16"/>
        <w:szCs w:val="12"/>
      </w:rPr>
      <w:t>Negative perception of aging is associated with frailty transitions within a cohort of sexual minority me</w:t>
    </w:r>
    <w:r w:rsidRPr="00CC0B6D">
      <w:rPr>
        <w:sz w:val="16"/>
        <w:szCs w:val="12"/>
      </w:rPr>
      <w:t>n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B6D"/>
    <w:rsid w:val="006B2462"/>
    <w:rsid w:val="00A27AC9"/>
    <w:rsid w:val="00CC0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E85B4"/>
  <w15:chartTrackingRefBased/>
  <w15:docId w15:val="{C4C64C55-A966-4462-9060-26DBDC14E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B6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0B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0B6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C0B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0B6D"/>
    <w:rPr>
      <w:rFonts w:ascii="Times New Roman" w:eastAsia="Times New Roman" w:hAnsi="Times New Roman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933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61</Words>
  <Characters>2630</Characters>
  <Application>Microsoft Office Word</Application>
  <DocSecurity>0</DocSecurity>
  <Lines>21</Lines>
  <Paragraphs>6</Paragraphs>
  <ScaleCrop>false</ScaleCrop>
  <Company/>
  <LinksUpToDate>false</LinksUpToDate>
  <CharactersWithSpaces>3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1-08-31T17:34:00Z</dcterms:created>
  <dcterms:modified xsi:type="dcterms:W3CDTF">2021-08-31T17:37:00Z</dcterms:modified>
</cp:coreProperties>
</file>